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C8B9A" w14:textId="63FFB23F" w:rsidR="004E5500" w:rsidRPr="00E56436" w:rsidRDefault="001C57AA" w:rsidP="001C57AA">
      <w:pPr>
        <w:rPr>
          <w:rFonts w:ascii="Times New Roman" w:eastAsiaTheme="minorEastAsia" w:hAnsi="Times New Roman" w:cs="Times New Roman"/>
          <w:sz w:val="28"/>
          <w:szCs w:val="24"/>
        </w:rPr>
      </w:pPr>
      <w:r>
        <w:rPr>
          <w:rFonts w:ascii="Times New Roman" w:eastAsiaTheme="minorEastAsia" w:hAnsi="Times New Roman" w:cs="Times New Roman" w:hint="eastAsia"/>
          <w:sz w:val="28"/>
          <w:szCs w:val="24"/>
        </w:rPr>
        <w:t>Supplemental Table</w:t>
      </w:r>
      <w:r w:rsidR="00BD54B7" w:rsidRPr="00E56436">
        <w:rPr>
          <w:rFonts w:ascii="Times New Roman" w:eastAsiaTheme="minorEastAsia" w:hAnsi="Times New Roman" w:cs="Times New Roman"/>
          <w:sz w:val="28"/>
          <w:szCs w:val="24"/>
        </w:rPr>
        <w:t xml:space="preserve"> 1:</w:t>
      </w:r>
    </w:p>
    <w:tbl>
      <w:tblPr>
        <w:tblW w:w="0" w:type="auto"/>
        <w:tblInd w:w="60" w:type="dxa"/>
        <w:shd w:val="clear" w:color="auto" w:fill="E6E6E6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2961"/>
        <w:gridCol w:w="1669"/>
        <w:gridCol w:w="1714"/>
        <w:gridCol w:w="802"/>
        <w:gridCol w:w="1181"/>
      </w:tblGrid>
      <w:tr w:rsidR="00933718" w:rsidRPr="00E56436" w14:paraId="03C8B2F6" w14:textId="77777777" w:rsidTr="00262F2F">
        <w:trPr>
          <w:trHeight w:val="472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B0A4A47" w14:textId="0A42C3FF" w:rsidR="00933718" w:rsidRPr="00E56436" w:rsidRDefault="00933718" w:rsidP="00D43B0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Site PW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4D062DA" w14:textId="77777777" w:rsidR="00933718" w:rsidRPr="00E56436" w:rsidRDefault="00933718" w:rsidP="00D43B0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Site Sequence</w:t>
            </w:r>
          </w:p>
        </w:tc>
        <w:tc>
          <w:tcPr>
            <w:tcW w:w="16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96D35F7" w14:textId="77777777" w:rsidR="00933718" w:rsidRPr="00E56436" w:rsidRDefault="00933718" w:rsidP="00D43B0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Location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BC065E" w14:textId="77777777" w:rsidR="00933718" w:rsidRPr="00E56436" w:rsidRDefault="00933718" w:rsidP="00D43B0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Site orientation (+/- stran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4D227D" w14:textId="32CE0F37" w:rsidR="00933718" w:rsidRPr="00E56436" w:rsidRDefault="00933718" w:rsidP="00D43B0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730BCD2" w14:textId="77777777" w:rsidR="00933718" w:rsidRPr="00E56436" w:rsidRDefault="00933718" w:rsidP="00D43B0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14:ligatures w14:val="none"/>
              </w:rPr>
              <w:t>Site name</w:t>
            </w:r>
          </w:p>
        </w:tc>
      </w:tr>
      <w:tr w:rsidR="00933718" w:rsidRPr="00E56436" w14:paraId="6EB71DBC" w14:textId="77777777" w:rsidTr="00943E2A">
        <w:trPr>
          <w:trHeight w:val="331"/>
        </w:trPr>
        <w:tc>
          <w:tcPr>
            <w:tcW w:w="11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645B5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N_2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D0F63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CGCCAACAGCGGGCTCAA</w:t>
            </w:r>
          </w:p>
        </w:tc>
        <w:tc>
          <w:tcPr>
            <w:tcW w:w="16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4329E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,634-653</w:t>
            </w:r>
          </w:p>
        </w:tc>
        <w:tc>
          <w:tcPr>
            <w:tcW w:w="17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68F39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13D8C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14</w:t>
            </w:r>
          </w:p>
        </w:tc>
        <w:tc>
          <w:tcPr>
            <w:tcW w:w="0" w:type="auto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692F469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</w:p>
        </w:tc>
      </w:tr>
      <w:tr w:rsidR="00933718" w:rsidRPr="00E56436" w14:paraId="06B17C3A" w14:textId="77777777" w:rsidTr="00943E2A">
        <w:trPr>
          <w:trHeight w:val="331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C9AFB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BL_M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22F07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CCCGCTGTTGGC</w:t>
            </w:r>
          </w:p>
        </w:tc>
        <w:tc>
          <w:tcPr>
            <w:tcW w:w="16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300F3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,637-650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86037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FF413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8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vAlign w:val="center"/>
            <w:hideMark/>
          </w:tcPr>
          <w:p w14:paraId="4E434B6D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933718" w:rsidRPr="00E56436" w14:paraId="42D71672" w14:textId="77777777" w:rsidTr="00943E2A">
        <w:trPr>
          <w:trHeight w:val="331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77890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BL_M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90EB1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TGGTGCA</w:t>
            </w:r>
          </w:p>
        </w:tc>
        <w:tc>
          <w:tcPr>
            <w:tcW w:w="16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58919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,767-775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95408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9897A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3FBED9B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</w:p>
        </w:tc>
      </w:tr>
      <w:tr w:rsidR="00933718" w:rsidRPr="00E56436" w14:paraId="0DF7EFD3" w14:textId="77777777" w:rsidTr="00943E2A">
        <w:trPr>
          <w:trHeight w:val="331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4E3A9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BL_M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EB8D7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TACAGCA</w:t>
            </w:r>
          </w:p>
        </w:tc>
        <w:tc>
          <w:tcPr>
            <w:tcW w:w="16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5DFE7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,013-021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B8BEB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37888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6B3E229" w14:textId="40E10460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</w:p>
        </w:tc>
      </w:tr>
      <w:tr w:rsidR="00933718" w:rsidRPr="00E56436" w14:paraId="781E402E" w14:textId="77777777" w:rsidTr="00943E2A">
        <w:trPr>
          <w:trHeight w:val="331"/>
        </w:trPr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83C94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T_LM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8EC2E" w14:textId="77777777" w:rsidR="00933718" w:rsidRPr="00E56436" w:rsidRDefault="00933718" w:rsidP="00943E2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GCCAGGAGACGGGACCGC</w:t>
            </w:r>
          </w:p>
        </w:tc>
        <w:tc>
          <w:tcPr>
            <w:tcW w:w="16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988A4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,454-473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BAC95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8A207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7DCAE79" w14:textId="77777777" w:rsidR="00933718" w:rsidRPr="00E56436" w:rsidRDefault="00933718" w:rsidP="00943E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5643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</w:p>
        </w:tc>
      </w:tr>
    </w:tbl>
    <w:p w14:paraId="6F8B86B7" w14:textId="77777777" w:rsidR="00E56436" w:rsidRDefault="00E56436" w:rsidP="00B16575">
      <w:pPr>
        <w:rPr>
          <w:rFonts w:ascii="Times New Roman" w:eastAsiaTheme="minorEastAsia" w:hAnsi="Times New Roman" w:cs="Times New Roman"/>
          <w:b/>
          <w:bCs/>
          <w:sz w:val="28"/>
          <w:szCs w:val="24"/>
        </w:rPr>
      </w:pPr>
    </w:p>
    <w:p w14:paraId="28965A9E" w14:textId="514F0504" w:rsidR="00E56436" w:rsidRPr="00740EBD" w:rsidRDefault="001C57AA" w:rsidP="00C54AA5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zCs w:val="24"/>
        </w:rPr>
        <w:t>Supplemental Table</w:t>
      </w:r>
      <w:r w:rsidR="00E56436" w:rsidRPr="00740EBD">
        <w:rPr>
          <w:rFonts w:ascii="Times New Roman" w:eastAsiaTheme="minorEastAsia" w:hAnsi="Times New Roman" w:cs="Times New Roman"/>
          <w:b/>
          <w:bCs/>
          <w:szCs w:val="24"/>
        </w:rPr>
        <w:t xml:space="preserve"> 1: </w:t>
      </w:r>
      <w:r w:rsidR="00E56436" w:rsidRPr="00740EBD">
        <w:rPr>
          <w:rFonts w:ascii="Times New Roman" w:eastAsiaTheme="minorEastAsia" w:hAnsi="Times New Roman" w:cs="Times New Roman"/>
          <w:szCs w:val="24"/>
        </w:rPr>
        <w:t>2 kb region upstream of the VP16 gene (</w:t>
      </w:r>
      <w:proofErr w:type="spellStart"/>
      <w:r w:rsidR="00E56436" w:rsidRPr="00740EBD">
        <w:rPr>
          <w:rFonts w:ascii="Times New Roman" w:eastAsiaTheme="minorEastAsia" w:hAnsi="Times New Roman" w:cs="Times New Roman"/>
          <w:szCs w:val="24"/>
        </w:rPr>
        <w:t>n.t.</w:t>
      </w:r>
      <w:proofErr w:type="spellEnd"/>
      <w:r w:rsidR="00E56436" w:rsidRPr="00740EBD">
        <w:rPr>
          <w:rFonts w:ascii="Times New Roman" w:eastAsiaTheme="minorEastAsia" w:hAnsi="Times New Roman" w:cs="Times New Roman"/>
          <w:szCs w:val="24"/>
        </w:rPr>
        <w:t xml:space="preserve"> 101,200-103,600) was input to CTCFBSDS 2.0, a web tool to search for CTCF-binding sites core motifs [48, 49]. Motifs are represented by position weight matrices (PWM).  Nucleotide locations, strand orientation and scores are presented.  For simplicity, each putative binding site name was designated A-</w:t>
      </w:r>
      <w:r w:rsidR="00B16575">
        <w:rPr>
          <w:rFonts w:ascii="Times New Roman" w:eastAsiaTheme="minorEastAsia" w:hAnsi="Times New Roman" w:cs="Times New Roman" w:hint="eastAsia"/>
          <w:szCs w:val="24"/>
        </w:rPr>
        <w:t>D</w:t>
      </w:r>
      <w:r w:rsidR="00E56436" w:rsidRPr="00740EBD">
        <w:rPr>
          <w:rFonts w:ascii="Times New Roman" w:eastAsiaTheme="minorEastAsia" w:hAnsi="Times New Roman" w:cs="Times New Roman"/>
          <w:szCs w:val="24"/>
        </w:rPr>
        <w:t>. Only motifs with PWM score &gt;</w:t>
      </w:r>
      <w:r w:rsidR="003761B6">
        <w:rPr>
          <w:rFonts w:ascii="Times New Roman" w:eastAsiaTheme="minorEastAsia" w:hAnsi="Times New Roman" w:cs="Times New Roman" w:hint="eastAsia"/>
          <w:szCs w:val="24"/>
        </w:rPr>
        <w:t>2.5</w:t>
      </w:r>
      <w:r w:rsidR="00E56436" w:rsidRPr="00740EBD">
        <w:rPr>
          <w:rFonts w:ascii="Times New Roman" w:eastAsiaTheme="minorEastAsia" w:hAnsi="Times New Roman" w:cs="Times New Roman"/>
          <w:szCs w:val="24"/>
        </w:rPr>
        <w:t xml:space="preserve"> were listed in the table and shown on the genome.  </w:t>
      </w:r>
    </w:p>
    <w:sectPr w:rsidR="00E56436" w:rsidRPr="00740EBD" w:rsidSect="00C54AA5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4968A" w14:textId="77777777" w:rsidR="004A2EEF" w:rsidRDefault="004A2EEF" w:rsidP="00E56436">
      <w:pPr>
        <w:spacing w:after="0" w:line="240" w:lineRule="auto"/>
      </w:pPr>
      <w:r>
        <w:separator/>
      </w:r>
    </w:p>
  </w:endnote>
  <w:endnote w:type="continuationSeparator" w:id="0">
    <w:p w14:paraId="0A93CB97" w14:textId="77777777" w:rsidR="004A2EEF" w:rsidRDefault="004A2EEF" w:rsidP="00E56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10B85" w14:textId="77777777" w:rsidR="004A2EEF" w:rsidRDefault="004A2EEF" w:rsidP="00E56436">
      <w:pPr>
        <w:spacing w:after="0" w:line="240" w:lineRule="auto"/>
      </w:pPr>
      <w:r>
        <w:separator/>
      </w:r>
    </w:p>
  </w:footnote>
  <w:footnote w:type="continuationSeparator" w:id="0">
    <w:p w14:paraId="0EA9F808" w14:textId="77777777" w:rsidR="004A2EEF" w:rsidRDefault="004A2EEF" w:rsidP="00E56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446EA"/>
    <w:rsid w:val="00060049"/>
    <w:rsid w:val="000828DF"/>
    <w:rsid w:val="000A5A03"/>
    <w:rsid w:val="000C57D5"/>
    <w:rsid w:val="000E2332"/>
    <w:rsid w:val="00111432"/>
    <w:rsid w:val="00113B95"/>
    <w:rsid w:val="00125B6B"/>
    <w:rsid w:val="00141B6E"/>
    <w:rsid w:val="00141C6E"/>
    <w:rsid w:val="001551A2"/>
    <w:rsid w:val="00164B80"/>
    <w:rsid w:val="00171FC6"/>
    <w:rsid w:val="001830B4"/>
    <w:rsid w:val="001978C4"/>
    <w:rsid w:val="001A154F"/>
    <w:rsid w:val="001A7E14"/>
    <w:rsid w:val="001C26A9"/>
    <w:rsid w:val="001C57AA"/>
    <w:rsid w:val="001D071D"/>
    <w:rsid w:val="001E4138"/>
    <w:rsid w:val="001F5954"/>
    <w:rsid w:val="0022592A"/>
    <w:rsid w:val="00262F2F"/>
    <w:rsid w:val="002A19D1"/>
    <w:rsid w:val="002A4BA7"/>
    <w:rsid w:val="002A72F3"/>
    <w:rsid w:val="002D0652"/>
    <w:rsid w:val="002D34AF"/>
    <w:rsid w:val="002F452B"/>
    <w:rsid w:val="0032523E"/>
    <w:rsid w:val="00354BF2"/>
    <w:rsid w:val="003558BE"/>
    <w:rsid w:val="00357A54"/>
    <w:rsid w:val="003761B6"/>
    <w:rsid w:val="0039221E"/>
    <w:rsid w:val="00393876"/>
    <w:rsid w:val="003A7891"/>
    <w:rsid w:val="003D614C"/>
    <w:rsid w:val="004114E2"/>
    <w:rsid w:val="004136EF"/>
    <w:rsid w:val="00422B6F"/>
    <w:rsid w:val="004A2EEF"/>
    <w:rsid w:val="004B4216"/>
    <w:rsid w:val="004D5432"/>
    <w:rsid w:val="004E5500"/>
    <w:rsid w:val="00504828"/>
    <w:rsid w:val="0054616E"/>
    <w:rsid w:val="00581D32"/>
    <w:rsid w:val="005B5C3D"/>
    <w:rsid w:val="005C281C"/>
    <w:rsid w:val="005E0EB7"/>
    <w:rsid w:val="005E4F23"/>
    <w:rsid w:val="005F701C"/>
    <w:rsid w:val="006020B5"/>
    <w:rsid w:val="0061644D"/>
    <w:rsid w:val="0062546C"/>
    <w:rsid w:val="00625F13"/>
    <w:rsid w:val="00634C2B"/>
    <w:rsid w:val="00657A3E"/>
    <w:rsid w:val="006658C1"/>
    <w:rsid w:val="00691667"/>
    <w:rsid w:val="0069576C"/>
    <w:rsid w:val="006C28E5"/>
    <w:rsid w:val="006F7E99"/>
    <w:rsid w:val="0072789A"/>
    <w:rsid w:val="007337BA"/>
    <w:rsid w:val="00740EBD"/>
    <w:rsid w:val="007810DF"/>
    <w:rsid w:val="007A1A87"/>
    <w:rsid w:val="007C535B"/>
    <w:rsid w:val="007D288B"/>
    <w:rsid w:val="007E1653"/>
    <w:rsid w:val="007F6B73"/>
    <w:rsid w:val="00807C91"/>
    <w:rsid w:val="00856431"/>
    <w:rsid w:val="00933718"/>
    <w:rsid w:val="00943E2A"/>
    <w:rsid w:val="009525F5"/>
    <w:rsid w:val="0096691E"/>
    <w:rsid w:val="009749E2"/>
    <w:rsid w:val="00985476"/>
    <w:rsid w:val="009928F5"/>
    <w:rsid w:val="009A2B4A"/>
    <w:rsid w:val="009B1548"/>
    <w:rsid w:val="00A36A7A"/>
    <w:rsid w:val="00A4714F"/>
    <w:rsid w:val="00A827BB"/>
    <w:rsid w:val="00A85D9D"/>
    <w:rsid w:val="00AC26F2"/>
    <w:rsid w:val="00AC7359"/>
    <w:rsid w:val="00AE3C22"/>
    <w:rsid w:val="00B16575"/>
    <w:rsid w:val="00B22216"/>
    <w:rsid w:val="00B5738E"/>
    <w:rsid w:val="00B62A9D"/>
    <w:rsid w:val="00BB492B"/>
    <w:rsid w:val="00BD54B7"/>
    <w:rsid w:val="00C54AA5"/>
    <w:rsid w:val="00C62C4A"/>
    <w:rsid w:val="00CB184F"/>
    <w:rsid w:val="00CB254B"/>
    <w:rsid w:val="00CE6AAC"/>
    <w:rsid w:val="00CE6EC4"/>
    <w:rsid w:val="00CF3643"/>
    <w:rsid w:val="00D02721"/>
    <w:rsid w:val="00D05047"/>
    <w:rsid w:val="00D11FC1"/>
    <w:rsid w:val="00D26C1A"/>
    <w:rsid w:val="00D32A92"/>
    <w:rsid w:val="00D40576"/>
    <w:rsid w:val="00D43B08"/>
    <w:rsid w:val="00D5382A"/>
    <w:rsid w:val="00DC1C3A"/>
    <w:rsid w:val="00DC70DF"/>
    <w:rsid w:val="00DE3364"/>
    <w:rsid w:val="00DE68CF"/>
    <w:rsid w:val="00E042B6"/>
    <w:rsid w:val="00E2607E"/>
    <w:rsid w:val="00E26D3A"/>
    <w:rsid w:val="00E309E8"/>
    <w:rsid w:val="00E55F84"/>
    <w:rsid w:val="00E56436"/>
    <w:rsid w:val="00E70AAE"/>
    <w:rsid w:val="00E715A5"/>
    <w:rsid w:val="00EA702B"/>
    <w:rsid w:val="00EB3862"/>
    <w:rsid w:val="00EF7E08"/>
    <w:rsid w:val="00F02DF4"/>
    <w:rsid w:val="00F832C5"/>
    <w:rsid w:val="00F97B25"/>
    <w:rsid w:val="00F97FA9"/>
    <w:rsid w:val="00FB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64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36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564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3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CFEFA-DCEC-4328-A47A-D5BFD9B52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Ziyun Ye</cp:lastModifiedBy>
  <cp:revision>20</cp:revision>
  <dcterms:created xsi:type="dcterms:W3CDTF">2025-08-26T20:47:00Z</dcterms:created>
  <dcterms:modified xsi:type="dcterms:W3CDTF">2025-08-26T20:52:00Z</dcterms:modified>
</cp:coreProperties>
</file>